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AA0" w:rsidRPr="00384893" w:rsidRDefault="00375AA0" w:rsidP="00375AA0">
      <w:pPr>
        <w:pStyle w:val="Beschriftung"/>
        <w:keepNext/>
        <w:rPr>
          <w:lang w:val="en-US"/>
        </w:rPr>
      </w:pPr>
      <w:r w:rsidRPr="00FA4D4D">
        <w:rPr>
          <w:lang w:val="en-US"/>
        </w:rPr>
        <w:t>Table</w:t>
      </w:r>
      <w:r>
        <w:rPr>
          <w:lang w:val="en-US"/>
        </w:rPr>
        <w:t xml:space="preserve"> S10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</w:p>
    <w:tbl>
      <w:tblPr>
        <w:tblW w:w="3420" w:type="dxa"/>
        <w:tblInd w:w="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6"/>
        <w:gridCol w:w="422"/>
        <w:gridCol w:w="422"/>
        <w:gridCol w:w="422"/>
        <w:gridCol w:w="422"/>
        <w:gridCol w:w="422"/>
      </w:tblGrid>
      <w:tr w:rsidR="00375AA0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38489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375AA0" w:rsidRPr="00140683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9_206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375AA0" w:rsidRPr="00140683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84_162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375AA0" w:rsidRPr="00140683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67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375AA0" w:rsidRPr="00140683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405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375AA0" w:rsidRPr="00140683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99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30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18B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J30AxJ18A_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J30AxJ18A_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J30AxJ18A_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J30xJ18_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J30xJ18_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375AA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375AA0" w:rsidRPr="00140683" w:rsidRDefault="00375AA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lang w:eastAsia="de-DE"/>
              </w:rPr>
              <w:t>f2_J30xJ18_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375AA0" w:rsidRPr="008717AE" w:rsidRDefault="00375AA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</w:tbl>
    <w:p w:rsidR="007A4AF6" w:rsidRPr="00375AA0" w:rsidRDefault="007A4AF6" w:rsidP="00375AA0">
      <w:bookmarkStart w:id="0" w:name="_GoBack"/>
      <w:bookmarkEnd w:id="0"/>
    </w:p>
    <w:sectPr w:rsidR="007A4AF6" w:rsidRPr="00375A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375AA0"/>
    <w:rsid w:val="00643D57"/>
    <w:rsid w:val="007A4AF6"/>
    <w:rsid w:val="007D50C2"/>
    <w:rsid w:val="00894F8F"/>
    <w:rsid w:val="00896660"/>
    <w:rsid w:val="00BA1579"/>
    <w:rsid w:val="00BB3A9E"/>
    <w:rsid w:val="00C744ED"/>
    <w:rsid w:val="00E97D8B"/>
    <w:rsid w:val="00F81F70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75A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0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0.DOCX</TitleName>
  </documentManagement>
</p:properties>
</file>

<file path=customXml/itemProps1.xml><?xml version="1.0" encoding="utf-8"?>
<ds:datastoreItem xmlns:ds="http://schemas.openxmlformats.org/officeDocument/2006/customXml" ds:itemID="{F33675B5-322D-4914-9529-69F1FD5CE470}"/>
</file>

<file path=customXml/itemProps2.xml><?xml version="1.0" encoding="utf-8"?>
<ds:datastoreItem xmlns:ds="http://schemas.openxmlformats.org/officeDocument/2006/customXml" ds:itemID="{ED1D19A7-B63E-437F-A28A-222DE40B5BE6}"/>
</file>

<file path=customXml/itemProps3.xml><?xml version="1.0" encoding="utf-8"?>
<ds:datastoreItem xmlns:ds="http://schemas.openxmlformats.org/officeDocument/2006/customXml" ds:itemID="{2B980BFD-1839-4ADE-960F-52B354365F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3:00Z</dcterms:created>
  <dcterms:modified xsi:type="dcterms:W3CDTF">2018-01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